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67" w:type="dxa"/>
        <w:tblLook w:val="04A0" w:firstRow="1" w:lastRow="0" w:firstColumn="1" w:lastColumn="0" w:noHBand="0" w:noVBand="1"/>
      </w:tblPr>
      <w:tblGrid>
        <w:gridCol w:w="1413"/>
        <w:gridCol w:w="7745"/>
        <w:gridCol w:w="9"/>
      </w:tblGrid>
      <w:tr w:rsidR="00E46A14" w:rsidRPr="00272694" w14:paraId="2EFF8B5B" w14:textId="77777777" w:rsidTr="00272694">
        <w:tc>
          <w:tcPr>
            <w:tcW w:w="9167" w:type="dxa"/>
            <w:gridSpan w:val="3"/>
          </w:tcPr>
          <w:p w14:paraId="6B2CAED9" w14:textId="77777777" w:rsidR="00E46A14" w:rsidRDefault="00E46A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ing is the list of Tables, Figures, and Videos generated and analysed for the published study in Frontiers in Molecular Biosciences. </w:t>
            </w:r>
          </w:p>
          <w:p w14:paraId="7265306C" w14:textId="51CC5AFB" w:rsidR="008A4EFD" w:rsidRPr="00272694" w:rsidRDefault="008A4E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Docking and Molecular Dynamics Aided Virtual Search of OliveNetTM Directory for Secoiridoids to Combat SARS-CoV-2 Infection and Associated Hyperinflammatory Responses</w:t>
            </w:r>
          </w:p>
        </w:tc>
      </w:tr>
      <w:tr w:rsidR="00E46A14" w:rsidRPr="00272694" w14:paraId="196D4C57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1C920019" w14:textId="4C3D9C6B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7745" w:type="dxa"/>
          </w:tcPr>
          <w:p w14:paraId="281A70FC" w14:textId="72B29D32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List of 78 olive secoiridoids and their 2D structures </w:t>
            </w:r>
          </w:p>
        </w:tc>
      </w:tr>
      <w:tr w:rsidR="00E46A14" w:rsidRPr="00272694" w14:paraId="7831B3B1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11166273" w14:textId="218A53BF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2</w:t>
            </w:r>
          </w:p>
        </w:tc>
        <w:tc>
          <w:tcPr>
            <w:tcW w:w="7745" w:type="dxa"/>
          </w:tcPr>
          <w:p w14:paraId="22CB9C23" w14:textId="745ED007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List of 932 conformers of 78 secoiridoids generated from virtual search</w:t>
            </w:r>
          </w:p>
        </w:tc>
      </w:tr>
      <w:tr w:rsidR="00E46A14" w:rsidRPr="00272694" w14:paraId="53AF649F" w14:textId="77777777" w:rsidTr="00272694">
        <w:trPr>
          <w:gridAfter w:val="1"/>
          <w:wAfter w:w="9" w:type="dxa"/>
          <w:trHeight w:val="304"/>
        </w:trPr>
        <w:tc>
          <w:tcPr>
            <w:tcW w:w="1413" w:type="dxa"/>
          </w:tcPr>
          <w:p w14:paraId="25C78A5C" w14:textId="22EA0A4C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</w:p>
        </w:tc>
        <w:tc>
          <w:tcPr>
            <w:tcW w:w="7745" w:type="dxa"/>
          </w:tcPr>
          <w:p w14:paraId="7313A50A" w14:textId="5EFCCA4E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Results of virtual search by Autodock Vina </w:t>
            </w:r>
          </w:p>
        </w:tc>
      </w:tr>
      <w:tr w:rsidR="00E46A14" w:rsidRPr="00272694" w14:paraId="778C8EBA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0AB4087F" w14:textId="24BFE71B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4</w:t>
            </w:r>
          </w:p>
        </w:tc>
        <w:tc>
          <w:tcPr>
            <w:tcW w:w="7745" w:type="dxa"/>
          </w:tcPr>
          <w:p w14:paraId="37B6B6B8" w14:textId="6959555D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Detailed intermolecular interactions of the secoiridoids with S protein-ACE-2 interface</w:t>
            </w:r>
          </w:p>
        </w:tc>
      </w:tr>
      <w:tr w:rsidR="00E46A14" w:rsidRPr="00272694" w14:paraId="2C9A93F8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664C6643" w14:textId="798D89C5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5</w:t>
            </w:r>
          </w:p>
        </w:tc>
        <w:tc>
          <w:tcPr>
            <w:tcW w:w="7745" w:type="dxa"/>
          </w:tcPr>
          <w:p w14:paraId="1BFBF960" w14:textId="6F6F1FCF" w:rsidR="00E46A14" w:rsidRPr="00272694" w:rsidRDefault="00416BF6" w:rsidP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Detailed intermolecular interactions of the secoiridoids with Mpro</w:t>
            </w:r>
          </w:p>
        </w:tc>
      </w:tr>
      <w:tr w:rsidR="00E46A14" w:rsidRPr="00272694" w14:paraId="00382144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3B12089C" w14:textId="42D7D816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6</w:t>
            </w:r>
          </w:p>
        </w:tc>
        <w:tc>
          <w:tcPr>
            <w:tcW w:w="7745" w:type="dxa"/>
          </w:tcPr>
          <w:p w14:paraId="3DE11D91" w14:textId="79DD9870" w:rsidR="00E46A14" w:rsidRPr="00272694" w:rsidRDefault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Molecular docking of secoiridoids to cytokine receptors</w:t>
            </w:r>
          </w:p>
        </w:tc>
      </w:tr>
      <w:tr w:rsidR="00E46A14" w:rsidRPr="00272694" w14:paraId="54ADE408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4422B21A" w14:textId="3BFF5518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Table S7</w:t>
            </w:r>
          </w:p>
        </w:tc>
        <w:tc>
          <w:tcPr>
            <w:tcW w:w="7745" w:type="dxa"/>
          </w:tcPr>
          <w:p w14:paraId="02175894" w14:textId="02E37902" w:rsidR="00E46A14" w:rsidRPr="00272694" w:rsidRDefault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Legends of tables, figures, and videos</w:t>
            </w:r>
          </w:p>
        </w:tc>
      </w:tr>
      <w:tr w:rsidR="00E46A14" w:rsidRPr="00272694" w14:paraId="5CEDC26B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040EC220" w14:textId="5325BDC6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</w:t>
            </w:r>
          </w:p>
        </w:tc>
        <w:tc>
          <w:tcPr>
            <w:tcW w:w="7745" w:type="dxa"/>
          </w:tcPr>
          <w:p w14:paraId="4539FEB8" w14:textId="76F4AF96" w:rsidR="00E46A14" w:rsidRPr="00272694" w:rsidRDefault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Grid docking of secoiridoids to Mpro</w:t>
            </w:r>
          </w:p>
        </w:tc>
      </w:tr>
      <w:tr w:rsidR="00E46A14" w:rsidRPr="00272694" w14:paraId="5DC4FA22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4014926" w14:textId="14F694BC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2</w:t>
            </w:r>
          </w:p>
        </w:tc>
        <w:tc>
          <w:tcPr>
            <w:tcW w:w="7745" w:type="dxa"/>
          </w:tcPr>
          <w:p w14:paraId="605FFEF6" w14:textId="3BB74956" w:rsidR="00E46A14" w:rsidRPr="00272694" w:rsidRDefault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Gid docking of secoiridoids to S protein</w:t>
            </w:r>
          </w:p>
        </w:tc>
      </w:tr>
      <w:tr w:rsidR="00E46A14" w:rsidRPr="00272694" w14:paraId="304D9D37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81EED1F" w14:textId="0F8A43EF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3</w:t>
            </w:r>
          </w:p>
        </w:tc>
        <w:tc>
          <w:tcPr>
            <w:tcW w:w="7745" w:type="dxa"/>
          </w:tcPr>
          <w:p w14:paraId="457B8FEF" w14:textId="365ADDA5" w:rsidR="00E46A14" w:rsidRPr="00272694" w:rsidRDefault="0041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Chloroquine interactions with S protein-ACE-2 interface</w:t>
            </w:r>
          </w:p>
        </w:tc>
      </w:tr>
      <w:tr w:rsidR="00E46A14" w:rsidRPr="00272694" w14:paraId="362BF1B1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42323EB4" w14:textId="0C4F4179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4</w:t>
            </w:r>
          </w:p>
        </w:tc>
        <w:tc>
          <w:tcPr>
            <w:tcW w:w="7745" w:type="dxa"/>
          </w:tcPr>
          <w:p w14:paraId="1C9C606D" w14:textId="50721414" w:rsidR="00E46A14" w:rsidRPr="00272694" w:rsidRDefault="00416BF6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Lopinavir binding interactions with Mpro</w:t>
            </w:r>
          </w:p>
        </w:tc>
      </w:tr>
      <w:tr w:rsidR="00E46A14" w:rsidRPr="00272694" w14:paraId="0706BDD7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D10A84A" w14:textId="7F01AA7D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5</w:t>
            </w:r>
          </w:p>
        </w:tc>
        <w:tc>
          <w:tcPr>
            <w:tcW w:w="7745" w:type="dxa"/>
          </w:tcPr>
          <w:p w14:paraId="7314FBA4" w14:textId="46FA1EB6" w:rsidR="00E46A14" w:rsidRPr="00272694" w:rsidRDefault="00416BF6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Drug-score calculation by Osiris for Demethyloleuropein (DMO)</w:t>
            </w:r>
          </w:p>
        </w:tc>
      </w:tr>
      <w:tr w:rsidR="00E46A14" w:rsidRPr="00272694" w14:paraId="5DDCBFB4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40ED0604" w14:textId="17B11843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6</w:t>
            </w:r>
          </w:p>
        </w:tc>
        <w:tc>
          <w:tcPr>
            <w:tcW w:w="7745" w:type="dxa"/>
          </w:tcPr>
          <w:p w14:paraId="600C95D4" w14:textId="4E80E7B2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Drug-score of </w:t>
            </w:r>
            <w:proofErr w:type="spellStart"/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Nuzhenideoleoside</w:t>
            </w:r>
            <w:proofErr w:type="spellEnd"/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 (NZO)</w:t>
            </w:r>
          </w:p>
        </w:tc>
      </w:tr>
      <w:tr w:rsidR="00E46A14" w:rsidRPr="00272694" w14:paraId="3EF24AD5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0048728D" w14:textId="7E15EB52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7</w:t>
            </w:r>
          </w:p>
        </w:tc>
        <w:tc>
          <w:tcPr>
            <w:tcW w:w="7745" w:type="dxa"/>
          </w:tcPr>
          <w:p w14:paraId="765F3E9F" w14:textId="24C4D5D5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Drug-score of Lopinavir</w:t>
            </w:r>
          </w:p>
        </w:tc>
      </w:tr>
      <w:tr w:rsidR="00E46A14" w:rsidRPr="00272694" w14:paraId="593E35C9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AA5815D" w14:textId="5DAE0595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8</w:t>
            </w:r>
          </w:p>
        </w:tc>
        <w:tc>
          <w:tcPr>
            <w:tcW w:w="7745" w:type="dxa"/>
          </w:tcPr>
          <w:p w14:paraId="2A60A8F3" w14:textId="7F42C934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Interactions of methotrexate with IL1R</w:t>
            </w:r>
          </w:p>
        </w:tc>
      </w:tr>
      <w:tr w:rsidR="00E46A14" w:rsidRPr="00272694" w14:paraId="4F4892A8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0DC0CBC4" w14:textId="5B642252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9</w:t>
            </w:r>
          </w:p>
        </w:tc>
        <w:tc>
          <w:tcPr>
            <w:tcW w:w="7745" w:type="dxa"/>
          </w:tcPr>
          <w:p w14:paraId="3855D13B" w14:textId="51FAA697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Interactions of </w:t>
            </w:r>
            <w:proofErr w:type="spellStart"/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Chemiome</w:t>
            </w:r>
            <w:proofErr w:type="spellEnd"/>
            <w:r w:rsidRPr="00272694">
              <w:rPr>
                <w:rFonts w:ascii="Times New Roman" w:hAnsi="Times New Roman" w:cs="Times New Roman"/>
                <w:sz w:val="24"/>
                <w:szCs w:val="24"/>
              </w:rPr>
              <w:t xml:space="preserve"> CID </w:t>
            </w:r>
            <w:r w:rsidRPr="00272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9098 with IL6R</w:t>
            </w:r>
          </w:p>
        </w:tc>
      </w:tr>
      <w:tr w:rsidR="00E46A14" w:rsidRPr="00272694" w14:paraId="1B7B6150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5ABC738A" w14:textId="50C06AD7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0</w:t>
            </w:r>
          </w:p>
        </w:tc>
        <w:tc>
          <w:tcPr>
            <w:tcW w:w="7745" w:type="dxa"/>
          </w:tcPr>
          <w:p w14:paraId="0AA949A8" w14:textId="65714A18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Interactions of Physcion-8-glucoside with TNFR1</w:t>
            </w:r>
          </w:p>
        </w:tc>
      </w:tr>
      <w:tr w:rsidR="00E46A14" w:rsidRPr="00272694" w14:paraId="1721C399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50583BC9" w14:textId="1A966EB4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1</w:t>
            </w:r>
          </w:p>
        </w:tc>
        <w:tc>
          <w:tcPr>
            <w:tcW w:w="7745" w:type="dxa"/>
          </w:tcPr>
          <w:p w14:paraId="63FA5F2A" w14:textId="778A8183" w:rsidR="00E46A14" w:rsidRPr="00272694" w:rsidRDefault="0027269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RMSF of apo form of S-protein-ACE-2 complex</w:t>
            </w:r>
          </w:p>
        </w:tc>
      </w:tr>
      <w:tr w:rsidR="00E46A14" w:rsidRPr="00272694" w14:paraId="638EDAD0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082B0682" w14:textId="3A6CA207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2</w:t>
            </w:r>
          </w:p>
        </w:tc>
        <w:tc>
          <w:tcPr>
            <w:tcW w:w="7745" w:type="dxa"/>
          </w:tcPr>
          <w:p w14:paraId="75A55A87" w14:textId="79AFF67C" w:rsidR="00E46A14" w:rsidRPr="00272694" w:rsidRDefault="007F5059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RMSF of NZO when bound to S-protein-ACE-2 interface</w:t>
            </w:r>
          </w:p>
        </w:tc>
      </w:tr>
      <w:tr w:rsidR="00E46A14" w:rsidRPr="00272694" w14:paraId="331668B7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332F6DD8" w14:textId="43949390" w:rsidR="00E46A14" w:rsidRPr="00272694" w:rsidRDefault="00E46A14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3</w:t>
            </w:r>
          </w:p>
        </w:tc>
        <w:tc>
          <w:tcPr>
            <w:tcW w:w="7745" w:type="dxa"/>
          </w:tcPr>
          <w:p w14:paraId="3D95B390" w14:textId="01448B57" w:rsidR="00E46A14" w:rsidRPr="00272694" w:rsidRDefault="007F5059" w:rsidP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RMSF of apo form of Mpro</w:t>
            </w:r>
          </w:p>
        </w:tc>
      </w:tr>
      <w:tr w:rsidR="00E46A14" w:rsidRPr="00272694" w14:paraId="2AA81589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0CCFBC8" w14:textId="00613BDB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Figure S14</w:t>
            </w:r>
          </w:p>
        </w:tc>
        <w:tc>
          <w:tcPr>
            <w:tcW w:w="7745" w:type="dxa"/>
          </w:tcPr>
          <w:p w14:paraId="72E3DD27" w14:textId="1EE84F53" w:rsidR="00E46A14" w:rsidRPr="00272694" w:rsidRDefault="007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RMSF of DMO bound to Mpro</w:t>
            </w:r>
          </w:p>
        </w:tc>
      </w:tr>
      <w:tr w:rsidR="00E46A14" w:rsidRPr="00272694" w14:paraId="69AC1576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7113FDBD" w14:textId="7FBA9119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Video 1</w:t>
            </w:r>
          </w:p>
        </w:tc>
        <w:tc>
          <w:tcPr>
            <w:tcW w:w="7745" w:type="dxa"/>
          </w:tcPr>
          <w:p w14:paraId="26FA4169" w14:textId="66D0E723" w:rsidR="00E46A14" w:rsidRPr="00272694" w:rsidRDefault="00272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MD simulation of NZO- S-protein-ACE-2 complex</w:t>
            </w:r>
          </w:p>
        </w:tc>
      </w:tr>
      <w:tr w:rsidR="00E46A14" w:rsidRPr="00272694" w14:paraId="1D5AF960" w14:textId="77777777" w:rsidTr="00272694">
        <w:trPr>
          <w:gridAfter w:val="1"/>
          <w:wAfter w:w="9" w:type="dxa"/>
        </w:trPr>
        <w:tc>
          <w:tcPr>
            <w:tcW w:w="1413" w:type="dxa"/>
          </w:tcPr>
          <w:p w14:paraId="252C7AA7" w14:textId="276B2461" w:rsidR="00E46A14" w:rsidRPr="00272694" w:rsidRDefault="00E46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Video 2</w:t>
            </w:r>
          </w:p>
        </w:tc>
        <w:tc>
          <w:tcPr>
            <w:tcW w:w="7745" w:type="dxa"/>
          </w:tcPr>
          <w:p w14:paraId="366A0BFF" w14:textId="67A686CB" w:rsidR="00E46A14" w:rsidRPr="00272694" w:rsidRDefault="00272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694">
              <w:rPr>
                <w:rFonts w:ascii="Times New Roman" w:hAnsi="Times New Roman" w:cs="Times New Roman"/>
                <w:sz w:val="24"/>
                <w:szCs w:val="24"/>
              </w:rPr>
              <w:t>MD simulation of DMO-Mpro complex</w:t>
            </w:r>
          </w:p>
        </w:tc>
      </w:tr>
    </w:tbl>
    <w:p w14:paraId="1D5BD751" w14:textId="77777777" w:rsidR="00377593" w:rsidRDefault="00377593"/>
    <w:sectPr w:rsidR="0037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zYyMjQ1MgYSFko6SsGpxcWZ+XkgBUa1ACkUUc4sAAAA"/>
  </w:docVars>
  <w:rsids>
    <w:rsidRoot w:val="005F6AA3"/>
    <w:rsid w:val="00272694"/>
    <w:rsid w:val="00377593"/>
    <w:rsid w:val="00416BF6"/>
    <w:rsid w:val="005F6AA3"/>
    <w:rsid w:val="007F5059"/>
    <w:rsid w:val="008A4EFD"/>
    <w:rsid w:val="00E4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DC2A"/>
  <w15:chartTrackingRefBased/>
  <w15:docId w15:val="{164C4A4D-1DD0-42C8-A632-42AC5CA2C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veni Thangavel</dc:creator>
  <cp:keywords/>
  <dc:description/>
  <cp:lastModifiedBy>Neelaveni Thangavel</cp:lastModifiedBy>
  <cp:revision>5</cp:revision>
  <dcterms:created xsi:type="dcterms:W3CDTF">2020-12-10T08:40:00Z</dcterms:created>
  <dcterms:modified xsi:type="dcterms:W3CDTF">2020-12-10T10:15:00Z</dcterms:modified>
</cp:coreProperties>
</file>